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CF034" w14:textId="2D3DFD98" w:rsidR="001F428E" w:rsidRPr="001F428E" w:rsidRDefault="00CB2792" w:rsidP="001F428E">
      <w:pPr>
        <w:spacing w:line="360" w:lineRule="auto"/>
        <w:jc w:val="center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CB2792">
        <w:rPr>
          <w:rFonts w:ascii="Times New Roman" w:hAnsi="Times New Roman" w:cs="Times New Roman"/>
          <w:b/>
          <w:bCs/>
          <w:color w:val="FF0000"/>
          <w:lang w:val="en-US"/>
        </w:rPr>
        <w:t>Supplementa</w:t>
      </w:r>
      <w:r w:rsidRPr="00CB2792">
        <w:rPr>
          <w:rFonts w:ascii="Times New Roman" w:hAnsi="Times New Roman" w:cs="Times New Roman" w:hint="eastAsia"/>
          <w:b/>
          <w:bCs/>
          <w:color w:val="FF0000"/>
          <w:lang w:val="en-US"/>
        </w:rPr>
        <w:t>ry</w:t>
      </w:r>
      <w:r w:rsidRPr="00CB2792">
        <w:rPr>
          <w:rFonts w:ascii="Times New Roman" w:hAnsi="Times New Roman" w:cs="Times New Roman"/>
          <w:b/>
          <w:bCs/>
          <w:color w:val="FF0000"/>
          <w:lang w:val="en-US"/>
        </w:rPr>
        <w:t xml:space="preserve"> Table </w:t>
      </w:r>
      <w:r w:rsidRPr="00CB2792">
        <w:rPr>
          <w:rFonts w:ascii="Times New Roman" w:hAnsi="Times New Roman" w:cs="Times New Roman" w:hint="eastAsia"/>
          <w:b/>
          <w:bCs/>
          <w:color w:val="FF0000"/>
          <w:lang w:val="en-US"/>
        </w:rPr>
        <w:t>S</w:t>
      </w:r>
      <w:r>
        <w:rPr>
          <w:rFonts w:ascii="Times New Roman" w:hAnsi="Times New Roman" w:cs="Times New Roman" w:hint="eastAsia"/>
          <w:b/>
          <w:bCs/>
          <w:color w:val="FF0000"/>
          <w:lang w:val="en-US"/>
        </w:rPr>
        <w:t>2</w:t>
      </w:r>
      <w:r w:rsidR="001F428E" w:rsidRPr="001F428E">
        <w:rPr>
          <w:rFonts w:ascii="Times New Roman" w:hAnsi="Times New Roman" w:cs="Times New Roman"/>
          <w:b/>
          <w:bCs/>
          <w:sz w:val="21"/>
          <w:szCs w:val="21"/>
          <w:lang w:val="en-US"/>
        </w:rPr>
        <w:t>. Analysis of mtDNA variants in two patients with PCOS-IR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44"/>
        <w:gridCol w:w="940"/>
        <w:gridCol w:w="1739"/>
        <w:gridCol w:w="1418"/>
        <w:gridCol w:w="808"/>
        <w:gridCol w:w="724"/>
        <w:gridCol w:w="724"/>
      </w:tblGrid>
      <w:tr w:rsidR="001F428E" w:rsidRPr="00A52432" w14:paraId="540B6ECB" w14:textId="77777777" w:rsidTr="00811C2A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367B927" w14:textId="0DCAE0CB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D370B32" w14:textId="3EE1CA4A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si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3B56B15" w14:textId="5ED1B042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teration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404A8FE" w14:textId="77777777" w:rsidR="001F428E" w:rsidRPr="001F428E" w:rsidRDefault="001F428E" w:rsidP="00772B5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F428E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val="en-US"/>
              </w:rPr>
              <w:t>C</w:t>
            </w:r>
            <w:r w:rsidRPr="001F428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onservation</w:t>
            </w:r>
          </w:p>
          <w:p w14:paraId="70EA544D" w14:textId="21A9E192" w:rsidR="001F428E" w:rsidRPr="00B142FE" w:rsidRDefault="001F428E" w:rsidP="00772B5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F428E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val="en-US"/>
              </w:rPr>
              <w:t>(</w:t>
            </w:r>
            <w:r w:rsidRPr="001F428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H/B/M/X)</w:t>
            </w:r>
            <w:r w:rsidRPr="00B142F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8B0F6B8" w14:textId="22556673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CRS</w:t>
            </w:r>
            <w:r w:rsidR="00772B55" w:rsidRPr="00772B5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7F5EEA5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0D12F2B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2</w:t>
            </w:r>
          </w:p>
        </w:tc>
      </w:tr>
      <w:tr w:rsidR="001F428E" w:rsidRPr="00A52432" w14:paraId="41066C90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5A64A58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-loo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77F01AF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E70901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→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F554D7A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68A09DA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8A8C37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D5E985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</w:tr>
      <w:tr w:rsidR="001F428E" w:rsidRPr="00A52432" w14:paraId="76249D81" w14:textId="77777777" w:rsidTr="00811C2A">
        <w:tc>
          <w:tcPr>
            <w:tcW w:w="0" w:type="auto"/>
          </w:tcPr>
          <w:p w14:paraId="2E7FA3EF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71C0D69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3</w:t>
            </w:r>
          </w:p>
        </w:tc>
        <w:tc>
          <w:tcPr>
            <w:tcW w:w="0" w:type="auto"/>
          </w:tcPr>
          <w:p w14:paraId="0DF49B93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→G</w:t>
            </w:r>
          </w:p>
        </w:tc>
        <w:tc>
          <w:tcPr>
            <w:tcW w:w="0" w:type="auto"/>
          </w:tcPr>
          <w:p w14:paraId="7C0105AE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4E43D5A7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 w14:paraId="1B6841CF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09B1696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</w:tr>
      <w:tr w:rsidR="001F428E" w:rsidRPr="00A52432" w14:paraId="4F96963C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5BB53F3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E90754F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6F11E0E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→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B1AEE6F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339C8CD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AD94E5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D9E5E5B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</w:tr>
      <w:tr w:rsidR="001F428E" w:rsidRPr="00A52432" w14:paraId="0279F377" w14:textId="77777777" w:rsidTr="00811C2A">
        <w:tc>
          <w:tcPr>
            <w:tcW w:w="0" w:type="auto"/>
          </w:tcPr>
          <w:p w14:paraId="5F0E5915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447C59F0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3</w:t>
            </w:r>
          </w:p>
        </w:tc>
        <w:tc>
          <w:tcPr>
            <w:tcW w:w="0" w:type="auto"/>
          </w:tcPr>
          <w:p w14:paraId="719327D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→G</w:t>
            </w:r>
          </w:p>
        </w:tc>
        <w:tc>
          <w:tcPr>
            <w:tcW w:w="0" w:type="auto"/>
          </w:tcPr>
          <w:p w14:paraId="356BA91D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7E4380E4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 w14:paraId="7EB4B657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 w14:paraId="75C4303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F428E" w:rsidRPr="00A52432" w14:paraId="34E5F0FF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B7DD51B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5651B1E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2CE221E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→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8FFB908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56A4379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8AB2B16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9A0B253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</w:tr>
      <w:tr w:rsidR="001F428E" w:rsidRPr="00A52432" w14:paraId="47B7E229" w14:textId="77777777" w:rsidTr="00811C2A">
        <w:tc>
          <w:tcPr>
            <w:tcW w:w="0" w:type="auto"/>
          </w:tcPr>
          <w:p w14:paraId="745B2E1E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690519AD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0</w:t>
            </w:r>
          </w:p>
        </w:tc>
        <w:tc>
          <w:tcPr>
            <w:tcW w:w="0" w:type="auto"/>
          </w:tcPr>
          <w:p w14:paraId="03B6E788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→CTC</w:t>
            </w:r>
          </w:p>
        </w:tc>
        <w:tc>
          <w:tcPr>
            <w:tcW w:w="0" w:type="auto"/>
          </w:tcPr>
          <w:p w14:paraId="1ADCEC2E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85D54CA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 w14:paraId="1F8A8614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04665B0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C</w:t>
            </w:r>
          </w:p>
        </w:tc>
      </w:tr>
      <w:tr w:rsidR="001F428E" w:rsidRPr="00A52432" w14:paraId="14AE7603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46C14D6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1683CB1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6ED425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→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7160C8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3EC18A6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37A5E36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87D2984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</w:tr>
      <w:tr w:rsidR="001F428E" w:rsidRPr="00A52432" w14:paraId="51D59F40" w14:textId="77777777" w:rsidTr="00811C2A">
        <w:tc>
          <w:tcPr>
            <w:tcW w:w="0" w:type="auto"/>
          </w:tcPr>
          <w:p w14:paraId="03F20864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773899C0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3</w:t>
            </w:r>
          </w:p>
        </w:tc>
        <w:tc>
          <w:tcPr>
            <w:tcW w:w="0" w:type="auto"/>
          </w:tcPr>
          <w:p w14:paraId="516F4825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→G</w:t>
            </w:r>
          </w:p>
        </w:tc>
        <w:tc>
          <w:tcPr>
            <w:tcW w:w="0" w:type="auto"/>
          </w:tcPr>
          <w:p w14:paraId="352F94C6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7D6B47E4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 w14:paraId="17B1FF79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 w14:paraId="22A2925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F428E" w:rsidRPr="00A52432" w14:paraId="3D12271C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B4B2D33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E11B3E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0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8305FFD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→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2DF6566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F41B086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61E06E8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8FBC06F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</w:tr>
      <w:tr w:rsidR="001F428E" w:rsidRPr="00A52432" w14:paraId="7BE7CDA5" w14:textId="77777777" w:rsidTr="00811C2A">
        <w:tc>
          <w:tcPr>
            <w:tcW w:w="0" w:type="auto"/>
          </w:tcPr>
          <w:p w14:paraId="7C732D44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699C909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129</w:t>
            </w:r>
          </w:p>
        </w:tc>
        <w:tc>
          <w:tcPr>
            <w:tcW w:w="0" w:type="auto"/>
          </w:tcPr>
          <w:p w14:paraId="36632F7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→A</w:t>
            </w:r>
          </w:p>
        </w:tc>
        <w:tc>
          <w:tcPr>
            <w:tcW w:w="0" w:type="auto"/>
          </w:tcPr>
          <w:p w14:paraId="161FEC4D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61B90F2D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 w14:paraId="13881CF3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67CB4375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</w:tr>
      <w:tr w:rsidR="001F428E" w:rsidRPr="00A52432" w14:paraId="3C2C9822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6C93399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FCD2369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1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BD46124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→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D9F6E6F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85C4F53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85BE311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822DAB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F428E" w:rsidRPr="00A52432" w14:paraId="7F48900D" w14:textId="77777777" w:rsidTr="00811C2A">
        <w:tc>
          <w:tcPr>
            <w:tcW w:w="0" w:type="auto"/>
          </w:tcPr>
          <w:p w14:paraId="15D53668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F94F665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223</w:t>
            </w:r>
          </w:p>
        </w:tc>
        <w:tc>
          <w:tcPr>
            <w:tcW w:w="0" w:type="auto"/>
          </w:tcPr>
          <w:p w14:paraId="00BD4687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→T</w:t>
            </w:r>
          </w:p>
        </w:tc>
        <w:tc>
          <w:tcPr>
            <w:tcW w:w="0" w:type="auto"/>
          </w:tcPr>
          <w:p w14:paraId="7847679B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665E98D9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 w14:paraId="561AA5A8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 w14:paraId="5751FC4A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F428E" w:rsidRPr="00A52432" w14:paraId="74CDE49C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DCB3584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7D0C6E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2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F6C0787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→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E699DEF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4DCB623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2442E29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CABC5BE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</w:tr>
      <w:tr w:rsidR="001F428E" w:rsidRPr="00A52432" w14:paraId="0A3F8465" w14:textId="77777777" w:rsidTr="00811C2A">
        <w:tc>
          <w:tcPr>
            <w:tcW w:w="0" w:type="auto"/>
          </w:tcPr>
          <w:p w14:paraId="19C825AB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E59C14D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362</w:t>
            </w:r>
          </w:p>
        </w:tc>
        <w:tc>
          <w:tcPr>
            <w:tcW w:w="0" w:type="auto"/>
          </w:tcPr>
          <w:p w14:paraId="445978F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→C</w:t>
            </w:r>
          </w:p>
        </w:tc>
        <w:tc>
          <w:tcPr>
            <w:tcW w:w="0" w:type="auto"/>
          </w:tcPr>
          <w:p w14:paraId="3781AAD0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0482D1A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 w14:paraId="29B25A60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 w14:paraId="3A41D2C4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</w:tr>
      <w:tr w:rsidR="001F428E" w:rsidRPr="00A52432" w14:paraId="73B616B6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1C6CC57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12S rRN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29A018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93A0676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→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216DC5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/A/A/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20F2581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A1EBF79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8A4574E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</w:tr>
      <w:tr w:rsidR="001F428E" w:rsidRPr="00A52432" w14:paraId="5FA69EE6" w14:textId="77777777" w:rsidTr="00811C2A">
        <w:tc>
          <w:tcPr>
            <w:tcW w:w="0" w:type="auto"/>
          </w:tcPr>
          <w:p w14:paraId="2B9239FB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3C72163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0</w:t>
            </w:r>
          </w:p>
        </w:tc>
        <w:tc>
          <w:tcPr>
            <w:tcW w:w="0" w:type="auto"/>
          </w:tcPr>
          <w:p w14:paraId="29588638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→G</w:t>
            </w:r>
          </w:p>
        </w:tc>
        <w:tc>
          <w:tcPr>
            <w:tcW w:w="0" w:type="auto"/>
          </w:tcPr>
          <w:p w14:paraId="4421CF1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/A/G/-</w:t>
            </w:r>
          </w:p>
        </w:tc>
        <w:tc>
          <w:tcPr>
            <w:tcW w:w="0" w:type="auto"/>
          </w:tcPr>
          <w:p w14:paraId="60134AE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 w14:paraId="5F2E3333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0A6F01D9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</w:tr>
      <w:tr w:rsidR="001F428E" w:rsidRPr="00A52432" w14:paraId="2DDEEE8F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62AB8D2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0010CE9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358F819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→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732AC6D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/A/A/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E0DB506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EE6A8CE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1E6C9F8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</w:tr>
      <w:tr w:rsidR="001F428E" w:rsidRPr="00A52432" w14:paraId="41A50E55" w14:textId="77777777" w:rsidTr="00811C2A">
        <w:tc>
          <w:tcPr>
            <w:tcW w:w="0" w:type="auto"/>
          </w:tcPr>
          <w:p w14:paraId="5C72B804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16S rRNA</w:t>
            </w:r>
          </w:p>
        </w:tc>
        <w:tc>
          <w:tcPr>
            <w:tcW w:w="0" w:type="auto"/>
          </w:tcPr>
          <w:p w14:paraId="380A6A03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06</w:t>
            </w:r>
          </w:p>
        </w:tc>
        <w:tc>
          <w:tcPr>
            <w:tcW w:w="0" w:type="auto"/>
          </w:tcPr>
          <w:p w14:paraId="0291D8E6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→G</w:t>
            </w:r>
          </w:p>
        </w:tc>
        <w:tc>
          <w:tcPr>
            <w:tcW w:w="0" w:type="auto"/>
          </w:tcPr>
          <w:p w14:paraId="303AA0EF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/G/A/A</w:t>
            </w:r>
          </w:p>
        </w:tc>
        <w:tc>
          <w:tcPr>
            <w:tcW w:w="0" w:type="auto"/>
          </w:tcPr>
          <w:p w14:paraId="543CBF33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 w14:paraId="397FF838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 w14:paraId="7D625D5F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F428E" w:rsidRPr="00A52432" w14:paraId="31EBDEED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423A06D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5CE75BA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C872B6D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→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899B9AE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/G/A/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C75342F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75FBF19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F32FBA0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</w:tr>
      <w:tr w:rsidR="001F428E" w:rsidRPr="00A52432" w14:paraId="204C4503" w14:textId="77777777" w:rsidTr="00811C2A">
        <w:tc>
          <w:tcPr>
            <w:tcW w:w="0" w:type="auto"/>
          </w:tcPr>
          <w:p w14:paraId="40D3ED9C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1D4F4667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07</w:t>
            </w:r>
          </w:p>
        </w:tc>
        <w:tc>
          <w:tcPr>
            <w:tcW w:w="0" w:type="auto"/>
          </w:tcPr>
          <w:p w14:paraId="054C90E6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l N</w:t>
            </w:r>
          </w:p>
        </w:tc>
        <w:tc>
          <w:tcPr>
            <w:tcW w:w="0" w:type="auto"/>
          </w:tcPr>
          <w:p w14:paraId="655F72D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19C661AD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</w:tcPr>
          <w:p w14:paraId="6A9DF81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l N</w:t>
            </w:r>
          </w:p>
        </w:tc>
        <w:tc>
          <w:tcPr>
            <w:tcW w:w="0" w:type="auto"/>
          </w:tcPr>
          <w:p w14:paraId="4942BCA8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l N</w:t>
            </w:r>
          </w:p>
        </w:tc>
      </w:tr>
      <w:tr w:rsidR="001F428E" w:rsidRPr="00A52432" w14:paraId="5FFA5A38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9003E9C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96EBB3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8101C71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→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D200C7F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18C17E9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67E3331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27EA7DB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</w:tr>
      <w:tr w:rsidR="001F428E" w:rsidRPr="00A52432" w14:paraId="4B4619D5" w14:textId="77777777" w:rsidTr="00811C2A">
        <w:tc>
          <w:tcPr>
            <w:tcW w:w="0" w:type="auto"/>
          </w:tcPr>
          <w:p w14:paraId="2263F222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6F4CC96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70</w:t>
            </w:r>
          </w:p>
        </w:tc>
        <w:tc>
          <w:tcPr>
            <w:tcW w:w="0" w:type="auto"/>
          </w:tcPr>
          <w:p w14:paraId="6FD695EE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→T</w:t>
            </w:r>
          </w:p>
        </w:tc>
        <w:tc>
          <w:tcPr>
            <w:tcW w:w="0" w:type="auto"/>
          </w:tcPr>
          <w:p w14:paraId="1642C9DE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1B470D9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 w14:paraId="0FE1E9D9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68D4EAF1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</w:tr>
      <w:tr w:rsidR="001F428E" w:rsidRPr="00A52432" w14:paraId="545DAAC6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B59EB00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3994B0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AE0E25A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→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0586C1D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B38711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F56A5E4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A26FA50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</w:tr>
      <w:tr w:rsidR="001F428E" w:rsidRPr="00A52432" w14:paraId="15D656A6" w14:textId="77777777" w:rsidTr="00811C2A">
        <w:tc>
          <w:tcPr>
            <w:tcW w:w="0" w:type="auto"/>
          </w:tcPr>
          <w:p w14:paraId="286D545C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054A0C84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83</w:t>
            </w:r>
          </w:p>
        </w:tc>
        <w:tc>
          <w:tcPr>
            <w:tcW w:w="0" w:type="auto"/>
          </w:tcPr>
          <w:p w14:paraId="04CED52F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→T</w:t>
            </w:r>
          </w:p>
        </w:tc>
        <w:tc>
          <w:tcPr>
            <w:tcW w:w="0" w:type="auto"/>
          </w:tcPr>
          <w:p w14:paraId="0DD52C84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46197F85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 w14:paraId="5B3DFAAA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 w14:paraId="73C6346E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F428E" w:rsidRPr="00A52432" w14:paraId="67CB1867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AC6ED5A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C8C87BD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64022AB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→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57EDF1F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F42A2C6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A6B38CE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E6F1D7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F428E" w:rsidRPr="00A52432" w14:paraId="1CBDF1B2" w14:textId="77777777" w:rsidTr="00811C2A">
        <w:tc>
          <w:tcPr>
            <w:tcW w:w="0" w:type="auto"/>
          </w:tcPr>
          <w:p w14:paraId="75741902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01F049A8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59</w:t>
            </w:r>
          </w:p>
        </w:tc>
        <w:tc>
          <w:tcPr>
            <w:tcW w:w="0" w:type="auto"/>
          </w:tcPr>
          <w:p w14:paraId="7A46631B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→C</w:t>
            </w:r>
          </w:p>
        </w:tc>
        <w:tc>
          <w:tcPr>
            <w:tcW w:w="0" w:type="auto"/>
          </w:tcPr>
          <w:p w14:paraId="79550209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4D3C1485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 w14:paraId="14EC18E5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 w14:paraId="4083D638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</w:tr>
      <w:tr w:rsidR="001F428E" w:rsidRPr="00A52432" w14:paraId="35642E12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DEDFADA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CO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DBD5815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3E9042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→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D505268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D76599D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058C35E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84B8CC4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</w:tr>
      <w:tr w:rsidR="001F428E" w:rsidRPr="00A52432" w14:paraId="3F13C8FE" w14:textId="77777777" w:rsidTr="00811C2A">
        <w:tc>
          <w:tcPr>
            <w:tcW w:w="0" w:type="auto"/>
          </w:tcPr>
          <w:p w14:paraId="5F483BDC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712D4029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28</w:t>
            </w:r>
          </w:p>
        </w:tc>
        <w:tc>
          <w:tcPr>
            <w:tcW w:w="0" w:type="auto"/>
          </w:tcPr>
          <w:p w14:paraId="70034B8B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→T</w:t>
            </w:r>
          </w:p>
        </w:tc>
        <w:tc>
          <w:tcPr>
            <w:tcW w:w="0" w:type="auto"/>
          </w:tcPr>
          <w:p w14:paraId="49760E01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5104159A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 w14:paraId="24BD9B99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 w14:paraId="19071094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</w:tr>
      <w:tr w:rsidR="001F428E" w:rsidRPr="00A52432" w14:paraId="135CA025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512A032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RNA</w:t>
            </w:r>
            <w:r w:rsidRPr="00A52432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As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6989BE4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7A1723E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→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7A86407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/C/C/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2124086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14248AB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6EAA8DB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</w:tr>
      <w:tr w:rsidR="001F428E" w:rsidRPr="00A52432" w14:paraId="1C8195F0" w14:textId="77777777" w:rsidTr="00811C2A">
        <w:tc>
          <w:tcPr>
            <w:tcW w:w="0" w:type="auto"/>
          </w:tcPr>
          <w:p w14:paraId="637862F6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COII</w:t>
            </w:r>
          </w:p>
        </w:tc>
        <w:tc>
          <w:tcPr>
            <w:tcW w:w="0" w:type="auto"/>
          </w:tcPr>
          <w:p w14:paraId="1C796810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7976</w:t>
            </w:r>
          </w:p>
        </w:tc>
        <w:tc>
          <w:tcPr>
            <w:tcW w:w="0" w:type="auto"/>
          </w:tcPr>
          <w:p w14:paraId="7899E87A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G→A (Gly→Ser)</w:t>
            </w:r>
          </w:p>
        </w:tc>
        <w:tc>
          <w:tcPr>
            <w:tcW w:w="0" w:type="auto"/>
          </w:tcPr>
          <w:p w14:paraId="43789924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/G/S/G</w:t>
            </w:r>
          </w:p>
        </w:tc>
        <w:tc>
          <w:tcPr>
            <w:tcW w:w="0" w:type="auto"/>
          </w:tcPr>
          <w:p w14:paraId="0497C7A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 w14:paraId="4DD24540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 w14:paraId="16B7995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F428E" w:rsidRPr="00A52432" w14:paraId="784A44DA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261E60A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A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0C2DCE7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EA190D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C→T </w:t>
            </w:r>
            <w:bookmarkStart w:id="0" w:name="_Hlk40881476"/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(Leu→Phe)</w:t>
            </w:r>
            <w:bookmarkEnd w:id="0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73F4D5F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/F/M/W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287FC51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5E7A237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246FC50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</w:tr>
      <w:tr w:rsidR="001F428E" w:rsidRPr="00A52432" w14:paraId="273FAA78" w14:textId="77777777" w:rsidTr="00811C2A">
        <w:tc>
          <w:tcPr>
            <w:tcW w:w="0" w:type="auto"/>
          </w:tcPr>
          <w:p w14:paraId="54405D73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A6</w:t>
            </w:r>
          </w:p>
        </w:tc>
        <w:tc>
          <w:tcPr>
            <w:tcW w:w="0" w:type="auto"/>
          </w:tcPr>
          <w:p w14:paraId="444DF818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8701</w:t>
            </w:r>
          </w:p>
        </w:tc>
        <w:tc>
          <w:tcPr>
            <w:tcW w:w="0" w:type="auto"/>
          </w:tcPr>
          <w:p w14:paraId="7E337919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A→G (Thr→Ala)</w:t>
            </w:r>
          </w:p>
        </w:tc>
        <w:tc>
          <w:tcPr>
            <w:tcW w:w="0" w:type="auto"/>
          </w:tcPr>
          <w:p w14:paraId="17B99FC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/S/L/Q</w:t>
            </w:r>
          </w:p>
        </w:tc>
        <w:tc>
          <w:tcPr>
            <w:tcW w:w="0" w:type="auto"/>
          </w:tcPr>
          <w:p w14:paraId="473289B4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 w14:paraId="78D98904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 w14:paraId="4C6A5B5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F428E" w:rsidRPr="00A52432" w14:paraId="0C100D97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07B9376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FD4F5DA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7E879D3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A→G (Thr→Ala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C964E05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/A/A/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D3C02C3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242D0BA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84E39E7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</w:tr>
      <w:tr w:rsidR="001F428E" w:rsidRPr="00A52432" w14:paraId="207A0E69" w14:textId="77777777" w:rsidTr="00811C2A">
        <w:tc>
          <w:tcPr>
            <w:tcW w:w="0" w:type="auto"/>
          </w:tcPr>
          <w:p w14:paraId="5EE615F2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COIII</w:t>
            </w:r>
          </w:p>
        </w:tc>
        <w:tc>
          <w:tcPr>
            <w:tcW w:w="0" w:type="auto"/>
          </w:tcPr>
          <w:p w14:paraId="3BE4D8AE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9540</w:t>
            </w:r>
          </w:p>
        </w:tc>
        <w:tc>
          <w:tcPr>
            <w:tcW w:w="0" w:type="auto"/>
          </w:tcPr>
          <w:p w14:paraId="5559570A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→C</w:t>
            </w:r>
          </w:p>
        </w:tc>
        <w:tc>
          <w:tcPr>
            <w:tcW w:w="0" w:type="auto"/>
          </w:tcPr>
          <w:p w14:paraId="5F6CED94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70E32386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 w14:paraId="54D6C6F0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 w14:paraId="4E9AB76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</w:tr>
      <w:tr w:rsidR="001F428E" w:rsidRPr="00A52432" w14:paraId="31134A9A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5878387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ACD7A0E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9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7D044C6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→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BEB4A08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C83D02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7D61BD3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BF6407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</w:tr>
      <w:tr w:rsidR="001F428E" w:rsidRPr="00A52432" w14:paraId="724D6266" w14:textId="77777777" w:rsidTr="00811C2A">
        <w:tc>
          <w:tcPr>
            <w:tcW w:w="0" w:type="auto"/>
          </w:tcPr>
          <w:p w14:paraId="4C21D315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3</w:t>
            </w:r>
          </w:p>
        </w:tc>
        <w:tc>
          <w:tcPr>
            <w:tcW w:w="0" w:type="auto"/>
          </w:tcPr>
          <w:p w14:paraId="48AB9E00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0398</w:t>
            </w:r>
          </w:p>
        </w:tc>
        <w:tc>
          <w:tcPr>
            <w:tcW w:w="0" w:type="auto"/>
          </w:tcPr>
          <w:p w14:paraId="7AD949E0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A→G (Thr→Ala)</w:t>
            </w:r>
          </w:p>
        </w:tc>
        <w:tc>
          <w:tcPr>
            <w:tcW w:w="0" w:type="auto"/>
          </w:tcPr>
          <w:p w14:paraId="7CF41B7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/T/T/A</w:t>
            </w:r>
          </w:p>
        </w:tc>
        <w:tc>
          <w:tcPr>
            <w:tcW w:w="0" w:type="auto"/>
          </w:tcPr>
          <w:p w14:paraId="3BCDD508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 w14:paraId="62726E0B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 w14:paraId="5AF4898A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</w:tr>
      <w:tr w:rsidR="001F428E" w:rsidRPr="00A52432" w14:paraId="2AF3FF34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DC4D925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3CB1E1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24EDE74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→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6B8F084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FEFD2C4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E7588BD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E0B84D7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</w:tr>
      <w:tr w:rsidR="001F428E" w:rsidRPr="00A52432" w14:paraId="5BAC949C" w14:textId="77777777" w:rsidTr="00811C2A">
        <w:tc>
          <w:tcPr>
            <w:tcW w:w="0" w:type="auto"/>
          </w:tcPr>
          <w:p w14:paraId="6D923239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4</w:t>
            </w:r>
          </w:p>
        </w:tc>
        <w:tc>
          <w:tcPr>
            <w:tcW w:w="0" w:type="auto"/>
          </w:tcPr>
          <w:p w14:paraId="1C9DA7B9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0873</w:t>
            </w:r>
          </w:p>
        </w:tc>
        <w:tc>
          <w:tcPr>
            <w:tcW w:w="0" w:type="auto"/>
          </w:tcPr>
          <w:p w14:paraId="67383727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→C</w:t>
            </w:r>
          </w:p>
        </w:tc>
        <w:tc>
          <w:tcPr>
            <w:tcW w:w="0" w:type="auto"/>
          </w:tcPr>
          <w:p w14:paraId="72A8AFED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4C72125B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 w14:paraId="4F36FF41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 w14:paraId="0BEB446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F428E" w:rsidRPr="00A52432" w14:paraId="5668CE54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6CE196A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BB1AAD6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0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9F3977A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→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10704F3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555D21E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86A9BD8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CE98A3A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</w:tr>
      <w:tr w:rsidR="001F428E" w:rsidRPr="00A52432" w14:paraId="28AD21B7" w14:textId="77777777" w:rsidTr="00811C2A">
        <w:tc>
          <w:tcPr>
            <w:tcW w:w="0" w:type="auto"/>
          </w:tcPr>
          <w:p w14:paraId="0DC03EB7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332AFE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719</w:t>
            </w:r>
          </w:p>
        </w:tc>
        <w:tc>
          <w:tcPr>
            <w:tcW w:w="0" w:type="auto"/>
          </w:tcPr>
          <w:p w14:paraId="6A93C879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→A</w:t>
            </w:r>
          </w:p>
        </w:tc>
        <w:tc>
          <w:tcPr>
            <w:tcW w:w="0" w:type="auto"/>
          </w:tcPr>
          <w:p w14:paraId="427EBEB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13668C5B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 w14:paraId="602342CB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 w14:paraId="43C64761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</w:tr>
      <w:tr w:rsidR="001F428E" w:rsidRPr="00A52432" w14:paraId="5EE9825C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4F33C47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25C3E9E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7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7DB1089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→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A162924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F352DF4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630EEB6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E42ACBB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</w:tr>
      <w:tr w:rsidR="001F428E" w:rsidRPr="00A52432" w14:paraId="7F19EF6A" w14:textId="77777777" w:rsidTr="00811C2A">
        <w:tc>
          <w:tcPr>
            <w:tcW w:w="0" w:type="auto"/>
          </w:tcPr>
          <w:p w14:paraId="3F3AEA26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52358EC4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825</w:t>
            </w:r>
          </w:p>
        </w:tc>
        <w:tc>
          <w:tcPr>
            <w:tcW w:w="0" w:type="auto"/>
          </w:tcPr>
          <w:p w14:paraId="6BB2E2A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→C</w:t>
            </w:r>
          </w:p>
        </w:tc>
        <w:tc>
          <w:tcPr>
            <w:tcW w:w="0" w:type="auto"/>
          </w:tcPr>
          <w:p w14:paraId="48AEC8C9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74599ADD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 w14:paraId="2C96F3F1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36192E8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</w:tr>
      <w:tr w:rsidR="001F428E" w:rsidRPr="00A52432" w14:paraId="1BD896E0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102AC92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D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EA328A3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6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45AFFFB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→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21B294F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70C8F79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7E8CB48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8CB5715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F428E" w:rsidRPr="00A52432" w14:paraId="613263CC" w14:textId="77777777" w:rsidTr="00811C2A">
        <w:tc>
          <w:tcPr>
            <w:tcW w:w="0" w:type="auto"/>
          </w:tcPr>
          <w:p w14:paraId="5F20C579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CytB</w:t>
            </w:r>
          </w:p>
        </w:tc>
        <w:tc>
          <w:tcPr>
            <w:tcW w:w="0" w:type="auto"/>
          </w:tcPr>
          <w:p w14:paraId="07449258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4766</w:t>
            </w:r>
          </w:p>
        </w:tc>
        <w:tc>
          <w:tcPr>
            <w:tcW w:w="0" w:type="auto"/>
          </w:tcPr>
          <w:p w14:paraId="6CAEF635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C→T (Thr→Ile)</w:t>
            </w:r>
          </w:p>
        </w:tc>
        <w:tc>
          <w:tcPr>
            <w:tcW w:w="0" w:type="auto"/>
          </w:tcPr>
          <w:p w14:paraId="0F2850F5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/S/I/S</w:t>
            </w:r>
          </w:p>
        </w:tc>
        <w:tc>
          <w:tcPr>
            <w:tcW w:w="0" w:type="auto"/>
          </w:tcPr>
          <w:p w14:paraId="18B68AAB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 w14:paraId="2DF2766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</w:tcPr>
          <w:p w14:paraId="49B5DED5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</w:tr>
      <w:tr w:rsidR="001F428E" w:rsidRPr="00A52432" w14:paraId="2A0BDE6C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52B81D1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12020AB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7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8920F9E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→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66E15E2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84A781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BEEB17F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F1C418E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</w:tr>
      <w:tr w:rsidR="001F428E" w:rsidRPr="00A52432" w14:paraId="56578E89" w14:textId="77777777" w:rsidTr="00811C2A">
        <w:tc>
          <w:tcPr>
            <w:tcW w:w="0" w:type="auto"/>
          </w:tcPr>
          <w:p w14:paraId="24609633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86EE883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5043</w:t>
            </w:r>
          </w:p>
        </w:tc>
        <w:tc>
          <w:tcPr>
            <w:tcW w:w="0" w:type="auto"/>
          </w:tcPr>
          <w:p w14:paraId="41DAB618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→A</w:t>
            </w:r>
          </w:p>
        </w:tc>
        <w:tc>
          <w:tcPr>
            <w:tcW w:w="0" w:type="auto"/>
          </w:tcPr>
          <w:p w14:paraId="7E887BA6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54FC93B4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 w14:paraId="78BB38BA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 w14:paraId="417C3DB1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</w:tr>
      <w:tr w:rsidR="001F428E" w:rsidRPr="00A52432" w14:paraId="42D9486A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803F26F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A789644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3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F2997FB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→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9B83387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A9D967D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AA30816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B7A0330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</w:tr>
      <w:tr w:rsidR="001F428E" w:rsidRPr="00A52432" w14:paraId="21EEE1EA" w14:textId="77777777" w:rsidTr="00811C2A">
        <w:tc>
          <w:tcPr>
            <w:tcW w:w="0" w:type="auto"/>
          </w:tcPr>
          <w:p w14:paraId="24BBEDA4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58986BF7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5326</w:t>
            </w:r>
          </w:p>
        </w:tc>
        <w:tc>
          <w:tcPr>
            <w:tcW w:w="0" w:type="auto"/>
          </w:tcPr>
          <w:p w14:paraId="6A72D631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A→G (Thr→Ala)</w:t>
            </w:r>
          </w:p>
        </w:tc>
        <w:tc>
          <w:tcPr>
            <w:tcW w:w="0" w:type="auto"/>
          </w:tcPr>
          <w:p w14:paraId="5290127B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/M/I/I</w:t>
            </w:r>
          </w:p>
        </w:tc>
        <w:tc>
          <w:tcPr>
            <w:tcW w:w="0" w:type="auto"/>
          </w:tcPr>
          <w:p w14:paraId="7C21DC1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 w14:paraId="3A061FC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0" w:type="auto"/>
          </w:tcPr>
          <w:p w14:paraId="17FEB83E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</w:p>
        </w:tc>
      </w:tr>
      <w:tr w:rsidR="001F428E" w:rsidRPr="00A52432" w14:paraId="5822EBA6" w14:textId="77777777" w:rsidTr="00811C2A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45D9B1B" w14:textId="77777777" w:rsidR="001F428E" w:rsidRPr="00A52432" w:rsidRDefault="001F428E" w:rsidP="00811C2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614577C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7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056D39D8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→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A50C871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8268101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182FB0B3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89A7261" w14:textId="77777777" w:rsidR="001F428E" w:rsidRPr="00A52432" w:rsidRDefault="001F428E" w:rsidP="00811C2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243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</w:tr>
    </w:tbl>
    <w:p w14:paraId="2EA89E53" w14:textId="59A67671" w:rsidR="00A527C6" w:rsidRPr="00B142FE" w:rsidRDefault="00772B55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B142FE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a</w:t>
      </w:r>
      <w:r w:rsidRPr="00B142FE">
        <w:rPr>
          <w:rFonts w:ascii="Times New Roman" w:hAnsi="Times New Roman" w:cs="Times New Roman"/>
          <w:sz w:val="21"/>
          <w:szCs w:val="21"/>
          <w:lang w:val="en-US"/>
        </w:rPr>
        <w:t xml:space="preserve">Conservation assessments in human (H), Bovine (B), Mouse (M) and </w:t>
      </w:r>
      <w:r w:rsidRPr="00B142FE">
        <w:rPr>
          <w:rFonts w:ascii="Times New Roman" w:hAnsi="Times New Roman" w:cs="Times New Roman"/>
          <w:i/>
          <w:iCs/>
          <w:sz w:val="21"/>
          <w:szCs w:val="21"/>
          <w:lang w:val="en-US"/>
        </w:rPr>
        <w:t>Xenopus laevis</w:t>
      </w:r>
      <w:r w:rsidRPr="00B142FE">
        <w:rPr>
          <w:rFonts w:ascii="Times New Roman" w:hAnsi="Times New Roman" w:cs="Times New Roman"/>
          <w:sz w:val="21"/>
          <w:szCs w:val="21"/>
          <w:lang w:val="en-US"/>
        </w:rPr>
        <w:t xml:space="preserve"> (X).</w:t>
      </w:r>
    </w:p>
    <w:p w14:paraId="358C72F7" w14:textId="090D4469" w:rsidR="00772B55" w:rsidRPr="00B142FE" w:rsidRDefault="00772B55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B142FE">
        <w:rPr>
          <w:rFonts w:ascii="Times New Roman" w:hAnsi="Times New Roman" w:cs="Times New Roman" w:hint="eastAsia"/>
          <w:sz w:val="21"/>
          <w:szCs w:val="21"/>
          <w:vertAlign w:val="superscript"/>
          <w:lang w:val="en-US"/>
        </w:rPr>
        <w:t>b</w:t>
      </w:r>
      <w:r w:rsidRPr="00B142FE">
        <w:rPr>
          <w:rFonts w:ascii="Times New Roman" w:hAnsi="Times New Roman" w:cs="Times New Roman"/>
          <w:sz w:val="21"/>
          <w:szCs w:val="21"/>
          <w:lang w:val="en-US"/>
        </w:rPr>
        <w:t xml:space="preserve">rCRS: reversed Cambridge Reference Sequences </w:t>
      </w:r>
    </w:p>
    <w:sectPr w:rsidR="00772B55" w:rsidRPr="00B142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44F55B" w14:textId="77777777" w:rsidR="0077384A" w:rsidRDefault="0077384A" w:rsidP="009219B5">
      <w:pPr>
        <w:rPr>
          <w:rFonts w:hint="eastAsia"/>
        </w:rPr>
      </w:pPr>
      <w:r>
        <w:separator/>
      </w:r>
    </w:p>
  </w:endnote>
  <w:endnote w:type="continuationSeparator" w:id="0">
    <w:p w14:paraId="3236F78C" w14:textId="77777777" w:rsidR="0077384A" w:rsidRDefault="0077384A" w:rsidP="009219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9147FF" w14:textId="77777777" w:rsidR="0077384A" w:rsidRDefault="0077384A" w:rsidP="009219B5">
      <w:pPr>
        <w:rPr>
          <w:rFonts w:hint="eastAsia"/>
        </w:rPr>
      </w:pPr>
      <w:r>
        <w:separator/>
      </w:r>
    </w:p>
  </w:footnote>
  <w:footnote w:type="continuationSeparator" w:id="0">
    <w:p w14:paraId="48C73D2B" w14:textId="77777777" w:rsidR="0077384A" w:rsidRDefault="0077384A" w:rsidP="009219B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28E"/>
    <w:rsid w:val="001F428E"/>
    <w:rsid w:val="003153DF"/>
    <w:rsid w:val="00433838"/>
    <w:rsid w:val="00772B55"/>
    <w:rsid w:val="0077384A"/>
    <w:rsid w:val="008B5D81"/>
    <w:rsid w:val="009219B5"/>
    <w:rsid w:val="009325AC"/>
    <w:rsid w:val="009D33FC"/>
    <w:rsid w:val="00A527C6"/>
    <w:rsid w:val="00B142FE"/>
    <w:rsid w:val="00B6396B"/>
    <w:rsid w:val="00CB2792"/>
    <w:rsid w:val="00E72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968984"/>
  <w15:chartTrackingRefBased/>
  <w15:docId w15:val="{C8F0B7FC-4DE2-467C-BFDB-810F22955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1F428E"/>
    <w:pPr>
      <w:widowControl w:val="0"/>
      <w:autoSpaceDE w:val="0"/>
      <w:autoSpaceDN w:val="0"/>
    </w:pPr>
    <w:rPr>
      <w:rFonts w:ascii="宋体" w:eastAsia="宋体" w:hAnsi="宋体" w:cs="宋体"/>
      <w:kern w:val="0"/>
      <w:sz w:val="22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19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19B5"/>
    <w:rPr>
      <w:rFonts w:ascii="宋体" w:eastAsia="宋体" w:hAnsi="宋体" w:cs="宋体"/>
      <w:kern w:val="0"/>
      <w:sz w:val="18"/>
      <w:szCs w:val="18"/>
      <w:lang w:val="zh-CN" w:bidi="zh-CN"/>
    </w:rPr>
  </w:style>
  <w:style w:type="paragraph" w:styleId="a5">
    <w:name w:val="footer"/>
    <w:basedOn w:val="a"/>
    <w:link w:val="a6"/>
    <w:uiPriority w:val="99"/>
    <w:unhideWhenUsed/>
    <w:rsid w:val="009219B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19B5"/>
    <w:rPr>
      <w:rFonts w:ascii="宋体" w:eastAsia="宋体" w:hAnsi="宋体" w:cs="宋体"/>
      <w:kern w:val="0"/>
      <w:sz w:val="18"/>
      <w:szCs w:val="18"/>
      <w:lang w:val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禹 丁</dc:creator>
  <cp:keywords/>
  <dc:description/>
  <cp:lastModifiedBy>禹 丁</cp:lastModifiedBy>
  <cp:revision>6</cp:revision>
  <dcterms:created xsi:type="dcterms:W3CDTF">2024-01-08T03:03:00Z</dcterms:created>
  <dcterms:modified xsi:type="dcterms:W3CDTF">2025-08-17T08:09:00Z</dcterms:modified>
</cp:coreProperties>
</file>